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B7F337" w14:textId="77777777" w:rsidR="00EE738B" w:rsidRDefault="00EE738B">
      <w:bookmarkStart w:id="0" w:name="_GoBack"/>
      <w:bookmarkEnd w:id="0"/>
    </w:p>
    <w:tbl>
      <w:tblPr>
        <w:tblStyle w:val="TableGrid"/>
        <w:tblW w:w="0" w:type="auto"/>
        <w:tblInd w:w="-7" w:type="dxa"/>
        <w:tblLayout w:type="fixed"/>
        <w:tblLook w:val="04A0" w:firstRow="1" w:lastRow="0" w:firstColumn="1" w:lastColumn="0" w:noHBand="0" w:noVBand="1"/>
      </w:tblPr>
      <w:tblGrid>
        <w:gridCol w:w="2518"/>
        <w:gridCol w:w="2268"/>
        <w:gridCol w:w="1985"/>
        <w:gridCol w:w="2623"/>
        <w:gridCol w:w="1771"/>
        <w:gridCol w:w="1794"/>
      </w:tblGrid>
      <w:tr w:rsidR="00975E26" w:rsidRPr="0014428D" w14:paraId="63BDB647" w14:textId="77777777" w:rsidTr="00C20BE2">
        <w:trPr>
          <w:trHeight w:val="440"/>
        </w:trPr>
        <w:tc>
          <w:tcPr>
            <w:tcW w:w="12959" w:type="dxa"/>
            <w:gridSpan w:val="6"/>
            <w:noWrap/>
            <w:vAlign w:val="center"/>
          </w:tcPr>
          <w:p w14:paraId="616E68F7" w14:textId="3F7D4905" w:rsidR="00975E26" w:rsidRPr="00F44C27" w:rsidRDefault="00DD7DBA" w:rsidP="009E5E22">
            <w:pPr>
              <w:rPr>
                <w:rFonts w:ascii="Arial" w:hAnsi="Arial" w:cs="Arial"/>
                <w:b/>
                <w:color w:val="auto"/>
                <w:sz w:val="24"/>
                <w:szCs w:val="24"/>
              </w:rPr>
            </w:pPr>
            <w:r>
              <w:rPr>
                <w:rFonts w:ascii="Arial" w:hAnsi="Arial" w:cs="Arial"/>
                <w:b/>
                <w:color w:val="auto"/>
                <w:sz w:val="24"/>
                <w:szCs w:val="24"/>
              </w:rPr>
              <w:t>Table S2</w:t>
            </w:r>
            <w:r w:rsidR="00975E26" w:rsidRPr="00F44C27">
              <w:rPr>
                <w:rFonts w:ascii="Arial" w:hAnsi="Arial" w:cs="Arial"/>
                <w:b/>
                <w:color w:val="auto"/>
                <w:sz w:val="24"/>
                <w:szCs w:val="24"/>
              </w:rPr>
              <w:t xml:space="preserve">. GenBank accession numbers of UNG and </w:t>
            </w:r>
            <w:proofErr w:type="spellStart"/>
            <w:r w:rsidR="00975E26" w:rsidRPr="00F44C27">
              <w:rPr>
                <w:rFonts w:ascii="Arial" w:hAnsi="Arial" w:cs="Arial"/>
                <w:b/>
                <w:color w:val="auto"/>
                <w:sz w:val="24"/>
                <w:szCs w:val="24"/>
              </w:rPr>
              <w:t>dUTPase</w:t>
            </w:r>
            <w:proofErr w:type="spellEnd"/>
          </w:p>
        </w:tc>
      </w:tr>
      <w:tr w:rsidR="007A7525" w:rsidRPr="0014428D" w14:paraId="4D21E1D6" w14:textId="77777777" w:rsidTr="00C20BE2">
        <w:trPr>
          <w:trHeight w:val="440"/>
        </w:trPr>
        <w:tc>
          <w:tcPr>
            <w:tcW w:w="6771" w:type="dxa"/>
            <w:gridSpan w:val="3"/>
            <w:noWrap/>
            <w:vAlign w:val="center"/>
          </w:tcPr>
          <w:p w14:paraId="1A3C9421" w14:textId="77777777" w:rsidR="007A7525" w:rsidRPr="0014428D" w:rsidRDefault="007A7525" w:rsidP="009E5E22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UNG</w:t>
            </w:r>
          </w:p>
        </w:tc>
        <w:tc>
          <w:tcPr>
            <w:tcW w:w="6188" w:type="dxa"/>
            <w:gridSpan w:val="3"/>
            <w:vAlign w:val="center"/>
          </w:tcPr>
          <w:p w14:paraId="210B64AC" w14:textId="6C6A6887" w:rsidR="007A7525" w:rsidRPr="0014428D" w:rsidRDefault="007A7525" w:rsidP="009E5E22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b/>
                <w:color w:val="auto"/>
                <w:sz w:val="22"/>
                <w:szCs w:val="22"/>
              </w:rPr>
              <w:t>dUTPase</w:t>
            </w:r>
            <w:proofErr w:type="spellEnd"/>
          </w:p>
        </w:tc>
      </w:tr>
      <w:tr w:rsidR="007A7525" w:rsidRPr="0014428D" w14:paraId="696F6D75" w14:textId="77777777" w:rsidTr="00C20BE2">
        <w:trPr>
          <w:trHeight w:val="440"/>
        </w:trPr>
        <w:tc>
          <w:tcPr>
            <w:tcW w:w="2518" w:type="dxa"/>
            <w:noWrap/>
            <w:vAlign w:val="center"/>
          </w:tcPr>
          <w:p w14:paraId="27E19DB8" w14:textId="2F583A1B" w:rsidR="007A7525" w:rsidRPr="0014428D" w:rsidRDefault="007A7525" w:rsidP="009E5E22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14428D">
              <w:rPr>
                <w:rFonts w:ascii="Arial" w:hAnsi="Arial" w:cs="Arial"/>
                <w:b/>
                <w:color w:val="auto"/>
                <w:sz w:val="22"/>
                <w:szCs w:val="22"/>
              </w:rPr>
              <w:t>GenBank Name</w:t>
            </w:r>
          </w:p>
        </w:tc>
        <w:tc>
          <w:tcPr>
            <w:tcW w:w="2268" w:type="dxa"/>
            <w:noWrap/>
            <w:vAlign w:val="center"/>
          </w:tcPr>
          <w:p w14:paraId="156C608E" w14:textId="77777777" w:rsidR="007A7525" w:rsidRPr="0014428D" w:rsidRDefault="007A7525" w:rsidP="009E5E22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14428D">
              <w:rPr>
                <w:rFonts w:ascii="Arial" w:hAnsi="Arial" w:cs="Arial"/>
                <w:b/>
                <w:color w:val="auto"/>
                <w:sz w:val="22"/>
                <w:szCs w:val="22"/>
              </w:rPr>
              <w:t>Reference Name</w:t>
            </w:r>
          </w:p>
        </w:tc>
        <w:tc>
          <w:tcPr>
            <w:tcW w:w="1985" w:type="dxa"/>
            <w:vAlign w:val="center"/>
          </w:tcPr>
          <w:p w14:paraId="79C0F0B6" w14:textId="77777777" w:rsidR="007A7525" w:rsidRPr="0014428D" w:rsidRDefault="007A7525" w:rsidP="009E5E22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14428D">
              <w:rPr>
                <w:rFonts w:ascii="Arial" w:hAnsi="Arial" w:cs="Arial"/>
                <w:b/>
                <w:color w:val="auto"/>
                <w:sz w:val="22"/>
                <w:szCs w:val="22"/>
              </w:rPr>
              <w:t>Accession Number</w:t>
            </w:r>
          </w:p>
        </w:tc>
        <w:tc>
          <w:tcPr>
            <w:tcW w:w="2623" w:type="dxa"/>
            <w:noWrap/>
            <w:vAlign w:val="center"/>
          </w:tcPr>
          <w:p w14:paraId="1BEB6F8E" w14:textId="6FFAB86D" w:rsidR="007A7525" w:rsidRPr="0014428D" w:rsidRDefault="007A7525" w:rsidP="009E5E22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14428D">
              <w:rPr>
                <w:rFonts w:ascii="Arial" w:hAnsi="Arial" w:cs="Arial"/>
                <w:b/>
                <w:color w:val="auto"/>
                <w:sz w:val="22"/>
                <w:szCs w:val="22"/>
              </w:rPr>
              <w:t>GenBank Name</w:t>
            </w:r>
          </w:p>
        </w:tc>
        <w:tc>
          <w:tcPr>
            <w:tcW w:w="1771" w:type="dxa"/>
            <w:vAlign w:val="center"/>
          </w:tcPr>
          <w:p w14:paraId="79DF811B" w14:textId="3B13FDDC" w:rsidR="007A7525" w:rsidRPr="0014428D" w:rsidRDefault="007A7525" w:rsidP="009E5E22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14428D">
              <w:rPr>
                <w:rFonts w:ascii="Arial" w:hAnsi="Arial" w:cs="Arial"/>
                <w:b/>
                <w:color w:val="auto"/>
                <w:sz w:val="22"/>
                <w:szCs w:val="22"/>
              </w:rPr>
              <w:t>Reference Name</w:t>
            </w:r>
          </w:p>
        </w:tc>
        <w:tc>
          <w:tcPr>
            <w:tcW w:w="1794" w:type="dxa"/>
            <w:vAlign w:val="center"/>
          </w:tcPr>
          <w:p w14:paraId="0E68E6EB" w14:textId="77777777" w:rsidR="007A7525" w:rsidRPr="0014428D" w:rsidRDefault="007A7525" w:rsidP="009E5E22">
            <w:pPr>
              <w:jc w:val="center"/>
              <w:rPr>
                <w:rFonts w:ascii="Arial" w:hAnsi="Arial" w:cs="Arial"/>
                <w:b/>
                <w:color w:val="auto"/>
                <w:sz w:val="22"/>
                <w:szCs w:val="22"/>
              </w:rPr>
            </w:pPr>
            <w:r w:rsidRPr="0014428D">
              <w:rPr>
                <w:rFonts w:ascii="Arial" w:hAnsi="Arial" w:cs="Arial"/>
                <w:b/>
                <w:color w:val="auto"/>
                <w:sz w:val="22"/>
                <w:szCs w:val="22"/>
              </w:rPr>
              <w:t>Accession Number</w:t>
            </w:r>
          </w:p>
        </w:tc>
      </w:tr>
      <w:tr w:rsidR="007A7525" w:rsidRPr="0014428D" w14:paraId="2D9D5E3D" w14:textId="77777777" w:rsidTr="00C20BE2">
        <w:trPr>
          <w:trHeight w:val="1012"/>
        </w:trPr>
        <w:tc>
          <w:tcPr>
            <w:tcW w:w="2518" w:type="dxa"/>
            <w:noWrap/>
            <w:vAlign w:val="center"/>
            <w:hideMark/>
          </w:tcPr>
          <w:p w14:paraId="72C70229" w14:textId="777D9CE7" w:rsidR="007A7525" w:rsidRPr="009E5E22" w:rsidRDefault="007A7525" w:rsidP="009E5E22">
            <w:pPr>
              <w:spacing w:before="100" w:beforeAutospacing="1" w:after="100" w:afterAutospacing="1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uracil DNA glycosylase [Murid </w:t>
            </w:r>
            <w:proofErr w:type="spellStart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gammaherpesvirus</w:t>
            </w:r>
            <w:proofErr w:type="spellEnd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 4]</w:t>
            </w:r>
          </w:p>
        </w:tc>
        <w:tc>
          <w:tcPr>
            <w:tcW w:w="2268" w:type="dxa"/>
            <w:noWrap/>
            <w:vAlign w:val="center"/>
          </w:tcPr>
          <w:p w14:paraId="57AAC4DF" w14:textId="28F93764" w:rsidR="007A7525" w:rsidRPr="009E5E22" w:rsidRDefault="007A7525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MHV68 ORF46</w:t>
            </w:r>
          </w:p>
        </w:tc>
        <w:tc>
          <w:tcPr>
            <w:tcW w:w="1985" w:type="dxa"/>
            <w:vAlign w:val="center"/>
          </w:tcPr>
          <w:p w14:paraId="4D4F8118" w14:textId="04A21192" w:rsidR="007A7525" w:rsidRPr="009E5E22" w:rsidRDefault="007A7525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eastAsia="Times New Roman" w:hAnsi="Arial" w:cs="Arial"/>
                <w:sz w:val="22"/>
                <w:szCs w:val="22"/>
              </w:rPr>
              <w:t>CAA70280.1</w:t>
            </w:r>
          </w:p>
        </w:tc>
        <w:tc>
          <w:tcPr>
            <w:tcW w:w="2623" w:type="dxa"/>
            <w:vAlign w:val="center"/>
          </w:tcPr>
          <w:p w14:paraId="07E01AE3" w14:textId="478175AF" w:rsidR="007A7525" w:rsidRPr="009E5E22" w:rsidRDefault="00497D4B" w:rsidP="009E5E22">
            <w:pPr>
              <w:spacing w:before="100" w:beforeAutospacing="1" w:after="100" w:afterAutospacing="1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deoxyuridine</w:t>
            </w:r>
            <w:proofErr w:type="spellEnd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triphosphatase</w:t>
            </w:r>
            <w:proofErr w:type="spellEnd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 [Murid </w:t>
            </w:r>
            <w:proofErr w:type="spellStart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gammaherpesvirus</w:t>
            </w:r>
            <w:proofErr w:type="spellEnd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 4]</w:t>
            </w:r>
          </w:p>
        </w:tc>
        <w:tc>
          <w:tcPr>
            <w:tcW w:w="1771" w:type="dxa"/>
            <w:vAlign w:val="center"/>
          </w:tcPr>
          <w:p w14:paraId="7E1846A3" w14:textId="2A353584" w:rsidR="007A7525" w:rsidRPr="009E5E22" w:rsidRDefault="00497D4B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MHV68 ORF54</w:t>
            </w:r>
          </w:p>
        </w:tc>
        <w:tc>
          <w:tcPr>
            <w:tcW w:w="1794" w:type="dxa"/>
            <w:vAlign w:val="center"/>
          </w:tcPr>
          <w:p w14:paraId="045AE204" w14:textId="5C6B811C" w:rsidR="007A7525" w:rsidRPr="009E5E22" w:rsidRDefault="00497D4B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eastAsia="Times New Roman" w:hAnsi="Arial" w:cs="Arial"/>
                <w:sz w:val="22"/>
                <w:szCs w:val="22"/>
              </w:rPr>
              <w:t>CAA70269.1</w:t>
            </w:r>
          </w:p>
        </w:tc>
      </w:tr>
      <w:tr w:rsidR="007A7525" w:rsidRPr="0014428D" w14:paraId="60126392" w14:textId="77777777" w:rsidTr="00C20BE2">
        <w:trPr>
          <w:trHeight w:val="1012"/>
        </w:trPr>
        <w:tc>
          <w:tcPr>
            <w:tcW w:w="2518" w:type="dxa"/>
            <w:noWrap/>
            <w:vAlign w:val="center"/>
            <w:hideMark/>
          </w:tcPr>
          <w:p w14:paraId="09351923" w14:textId="1492C4C8" w:rsidR="007A7525" w:rsidRPr="009E5E22" w:rsidRDefault="007A7525" w:rsidP="009E5E22">
            <w:pPr>
              <w:spacing w:before="100" w:beforeAutospacing="1" w:after="100" w:afterAutospacing="1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ORF46 [Human </w:t>
            </w:r>
            <w:proofErr w:type="spellStart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gammaherpesvirus</w:t>
            </w:r>
            <w:proofErr w:type="spellEnd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 8]</w:t>
            </w:r>
          </w:p>
        </w:tc>
        <w:tc>
          <w:tcPr>
            <w:tcW w:w="2268" w:type="dxa"/>
            <w:noWrap/>
            <w:vAlign w:val="center"/>
          </w:tcPr>
          <w:p w14:paraId="5512186C" w14:textId="5D93DC02" w:rsidR="007A7525" w:rsidRPr="009E5E22" w:rsidRDefault="007A7525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KSHV ORF46</w:t>
            </w:r>
          </w:p>
        </w:tc>
        <w:tc>
          <w:tcPr>
            <w:tcW w:w="1985" w:type="dxa"/>
            <w:vAlign w:val="center"/>
          </w:tcPr>
          <w:p w14:paraId="323FD6BB" w14:textId="0D944313" w:rsidR="007A7525" w:rsidRPr="009E5E22" w:rsidRDefault="007A7525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ALH45513.1</w:t>
            </w:r>
          </w:p>
        </w:tc>
        <w:tc>
          <w:tcPr>
            <w:tcW w:w="2623" w:type="dxa"/>
            <w:vAlign w:val="center"/>
          </w:tcPr>
          <w:p w14:paraId="3763F601" w14:textId="09C78D39" w:rsidR="007A7525" w:rsidRPr="009E5E22" w:rsidRDefault="00497D4B" w:rsidP="009E5E22">
            <w:pPr>
              <w:spacing w:before="100" w:beforeAutospacing="1" w:after="100" w:afterAutospacing="1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ORF54 [Human </w:t>
            </w:r>
            <w:proofErr w:type="spellStart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gammaherpesvirus</w:t>
            </w:r>
            <w:proofErr w:type="spellEnd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 8]</w:t>
            </w:r>
          </w:p>
        </w:tc>
        <w:tc>
          <w:tcPr>
            <w:tcW w:w="1771" w:type="dxa"/>
            <w:vAlign w:val="center"/>
          </w:tcPr>
          <w:p w14:paraId="561D8233" w14:textId="6F6E7AB3" w:rsidR="007A7525" w:rsidRPr="009E5E22" w:rsidRDefault="00497D4B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KSHV ORF54</w:t>
            </w:r>
          </w:p>
        </w:tc>
        <w:tc>
          <w:tcPr>
            <w:tcW w:w="1794" w:type="dxa"/>
            <w:vAlign w:val="center"/>
          </w:tcPr>
          <w:p w14:paraId="4518B632" w14:textId="6DFACC69" w:rsidR="007A7525" w:rsidRPr="009E5E22" w:rsidRDefault="00497D4B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eastAsia="Times New Roman" w:hAnsi="Arial" w:cs="Arial"/>
                <w:sz w:val="22"/>
                <w:szCs w:val="22"/>
              </w:rPr>
              <w:t>ALH45524.1</w:t>
            </w:r>
          </w:p>
        </w:tc>
      </w:tr>
      <w:tr w:rsidR="007A7525" w:rsidRPr="0014428D" w14:paraId="3EA28C47" w14:textId="77777777" w:rsidTr="00C20BE2">
        <w:trPr>
          <w:trHeight w:val="1012"/>
        </w:trPr>
        <w:tc>
          <w:tcPr>
            <w:tcW w:w="2518" w:type="dxa"/>
            <w:noWrap/>
            <w:vAlign w:val="center"/>
            <w:hideMark/>
          </w:tcPr>
          <w:p w14:paraId="3C82B5DA" w14:textId="77777777" w:rsidR="007A7525" w:rsidRPr="009E5E22" w:rsidRDefault="007A7525" w:rsidP="009E5E22">
            <w:pPr>
              <w:spacing w:before="100" w:beforeAutospacing="1" w:after="100" w:afterAutospacing="1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uracil-DNA glycosylase [Human herpesvirus 4]</w:t>
            </w:r>
          </w:p>
        </w:tc>
        <w:tc>
          <w:tcPr>
            <w:tcW w:w="2268" w:type="dxa"/>
            <w:noWrap/>
            <w:vAlign w:val="center"/>
          </w:tcPr>
          <w:p w14:paraId="7D872F8D" w14:textId="77777777" w:rsidR="007A7525" w:rsidRPr="009E5E22" w:rsidRDefault="007A7525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  <w:t>EBV BKRF3</w:t>
            </w:r>
          </w:p>
        </w:tc>
        <w:tc>
          <w:tcPr>
            <w:tcW w:w="1985" w:type="dxa"/>
            <w:vAlign w:val="center"/>
          </w:tcPr>
          <w:p w14:paraId="46383FBD" w14:textId="77777777" w:rsidR="007A7525" w:rsidRPr="009E5E22" w:rsidRDefault="007A7525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eastAsia="Times New Roman" w:hAnsi="Arial" w:cs="Arial"/>
                <w:sz w:val="22"/>
                <w:szCs w:val="22"/>
              </w:rPr>
              <w:t>YP_401679.1</w:t>
            </w:r>
          </w:p>
        </w:tc>
        <w:tc>
          <w:tcPr>
            <w:tcW w:w="2623" w:type="dxa"/>
            <w:vAlign w:val="center"/>
          </w:tcPr>
          <w:p w14:paraId="2169C166" w14:textId="7A5E2BE9" w:rsidR="007A7525" w:rsidRPr="009E5E22" w:rsidRDefault="00497D4B" w:rsidP="009E5E22">
            <w:pPr>
              <w:spacing w:before="100" w:beforeAutospacing="1" w:after="100" w:afterAutospacing="1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deoxyuridine</w:t>
            </w:r>
            <w:proofErr w:type="spellEnd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triphosphatase</w:t>
            </w:r>
            <w:proofErr w:type="spellEnd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 [Human </w:t>
            </w:r>
            <w:proofErr w:type="spellStart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gammaherpesvirus</w:t>
            </w:r>
            <w:proofErr w:type="spellEnd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 4]</w:t>
            </w:r>
          </w:p>
        </w:tc>
        <w:tc>
          <w:tcPr>
            <w:tcW w:w="1771" w:type="dxa"/>
            <w:vAlign w:val="center"/>
          </w:tcPr>
          <w:p w14:paraId="76F217E3" w14:textId="5F9BE2F1" w:rsidR="007A7525" w:rsidRPr="009E5E22" w:rsidRDefault="009E5E22" w:rsidP="009E5E22">
            <w:pPr>
              <w:pStyle w:val="HTMLPreformatted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E5E22">
              <w:rPr>
                <w:rFonts w:ascii="Arial" w:hAnsi="Arial" w:cs="Arial"/>
                <w:sz w:val="22"/>
                <w:szCs w:val="22"/>
              </w:rPr>
              <w:t>EBV</w:t>
            </w:r>
            <w:r w:rsidR="00497D4B" w:rsidRPr="009E5E22">
              <w:rPr>
                <w:rFonts w:ascii="Arial" w:hAnsi="Arial" w:cs="Arial"/>
                <w:sz w:val="22"/>
                <w:szCs w:val="22"/>
              </w:rPr>
              <w:t xml:space="preserve"> BLLF3</w:t>
            </w:r>
          </w:p>
        </w:tc>
        <w:tc>
          <w:tcPr>
            <w:tcW w:w="1794" w:type="dxa"/>
            <w:vAlign w:val="center"/>
          </w:tcPr>
          <w:p w14:paraId="408B64B0" w14:textId="337596E0" w:rsidR="007A7525" w:rsidRPr="009E5E22" w:rsidRDefault="00497D4B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eastAsia="Times New Roman" w:hAnsi="Arial" w:cs="Arial"/>
                <w:sz w:val="22"/>
                <w:szCs w:val="22"/>
              </w:rPr>
              <w:t>AHA36438.1</w:t>
            </w:r>
          </w:p>
        </w:tc>
      </w:tr>
      <w:tr w:rsidR="007A7525" w:rsidRPr="0014428D" w14:paraId="7EF4DDCA" w14:textId="77777777" w:rsidTr="00C20BE2">
        <w:trPr>
          <w:trHeight w:val="1012"/>
        </w:trPr>
        <w:tc>
          <w:tcPr>
            <w:tcW w:w="2518" w:type="dxa"/>
            <w:noWrap/>
            <w:vAlign w:val="center"/>
            <w:hideMark/>
          </w:tcPr>
          <w:p w14:paraId="7CEC5F8C" w14:textId="77777777" w:rsidR="007A7525" w:rsidRPr="009E5E22" w:rsidRDefault="007A7525" w:rsidP="009E5E22">
            <w:pPr>
              <w:spacing w:before="100" w:beforeAutospacing="1" w:after="100" w:afterAutospacing="1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uracil-DNA glycosylase [Human </w:t>
            </w:r>
            <w:proofErr w:type="spellStart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betaherpesvirus</w:t>
            </w:r>
            <w:proofErr w:type="spellEnd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 5]</w:t>
            </w:r>
          </w:p>
        </w:tc>
        <w:tc>
          <w:tcPr>
            <w:tcW w:w="2268" w:type="dxa"/>
            <w:noWrap/>
            <w:vAlign w:val="center"/>
          </w:tcPr>
          <w:p w14:paraId="131A834F" w14:textId="77777777" w:rsidR="007A7525" w:rsidRPr="009E5E22" w:rsidRDefault="007A7525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HCMV UL114</w:t>
            </w:r>
          </w:p>
        </w:tc>
        <w:tc>
          <w:tcPr>
            <w:tcW w:w="1985" w:type="dxa"/>
            <w:vAlign w:val="center"/>
          </w:tcPr>
          <w:p w14:paraId="7B2C3481" w14:textId="77777777" w:rsidR="007A7525" w:rsidRPr="009E5E22" w:rsidRDefault="007A7525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eastAsia="Times New Roman" w:hAnsi="Arial" w:cs="Arial"/>
                <w:sz w:val="22"/>
                <w:szCs w:val="22"/>
              </w:rPr>
              <w:t>APG57296.1</w:t>
            </w:r>
          </w:p>
        </w:tc>
        <w:tc>
          <w:tcPr>
            <w:tcW w:w="2623" w:type="dxa"/>
            <w:vAlign w:val="center"/>
          </w:tcPr>
          <w:p w14:paraId="1CCF403F" w14:textId="44DD47DF" w:rsidR="007A7525" w:rsidRPr="009E5E22" w:rsidRDefault="00497D4B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N.A.</w:t>
            </w:r>
          </w:p>
        </w:tc>
        <w:tc>
          <w:tcPr>
            <w:tcW w:w="1771" w:type="dxa"/>
            <w:vAlign w:val="center"/>
          </w:tcPr>
          <w:p w14:paraId="69E72BA7" w14:textId="78CF542D" w:rsidR="007A7525" w:rsidRPr="009E5E22" w:rsidRDefault="00497D4B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N.A.</w:t>
            </w:r>
          </w:p>
        </w:tc>
        <w:tc>
          <w:tcPr>
            <w:tcW w:w="1794" w:type="dxa"/>
            <w:vAlign w:val="center"/>
          </w:tcPr>
          <w:p w14:paraId="648289FF" w14:textId="781B03DC" w:rsidR="007A7525" w:rsidRPr="009E5E22" w:rsidRDefault="00497D4B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N.A.</w:t>
            </w:r>
          </w:p>
        </w:tc>
      </w:tr>
      <w:tr w:rsidR="007A7525" w:rsidRPr="0014428D" w14:paraId="043129D4" w14:textId="77777777" w:rsidTr="00C20BE2">
        <w:trPr>
          <w:trHeight w:val="1012"/>
        </w:trPr>
        <w:tc>
          <w:tcPr>
            <w:tcW w:w="2518" w:type="dxa"/>
            <w:noWrap/>
            <w:vAlign w:val="center"/>
            <w:hideMark/>
          </w:tcPr>
          <w:p w14:paraId="12ED8CA4" w14:textId="77777777" w:rsidR="007A7525" w:rsidRPr="009E5E22" w:rsidRDefault="007A7525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uracil-DNA glycosylase [Human </w:t>
            </w:r>
            <w:proofErr w:type="spellStart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alphaherpesvirus</w:t>
            </w:r>
            <w:proofErr w:type="spellEnd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 1]</w:t>
            </w:r>
          </w:p>
        </w:tc>
        <w:tc>
          <w:tcPr>
            <w:tcW w:w="2268" w:type="dxa"/>
            <w:noWrap/>
            <w:vAlign w:val="center"/>
          </w:tcPr>
          <w:p w14:paraId="3E39259A" w14:textId="77777777" w:rsidR="007A7525" w:rsidRPr="009E5E22" w:rsidRDefault="007A7525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HSV-1 UL2</w:t>
            </w:r>
          </w:p>
        </w:tc>
        <w:tc>
          <w:tcPr>
            <w:tcW w:w="1985" w:type="dxa"/>
            <w:vAlign w:val="center"/>
          </w:tcPr>
          <w:p w14:paraId="31645D5D" w14:textId="77777777" w:rsidR="007A7525" w:rsidRPr="009E5E22" w:rsidRDefault="007A7525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eastAsia="Times New Roman" w:hAnsi="Arial" w:cs="Arial"/>
                <w:sz w:val="22"/>
                <w:szCs w:val="22"/>
              </w:rPr>
              <w:t>YP_009137076.1</w:t>
            </w:r>
          </w:p>
        </w:tc>
        <w:tc>
          <w:tcPr>
            <w:tcW w:w="2623" w:type="dxa"/>
            <w:vAlign w:val="center"/>
          </w:tcPr>
          <w:p w14:paraId="469D15C4" w14:textId="4C8C9A55" w:rsidR="007A7525" w:rsidRPr="009E5E22" w:rsidRDefault="00497D4B" w:rsidP="009E5E22">
            <w:pPr>
              <w:spacing w:before="100" w:beforeAutospacing="1" w:after="100" w:afterAutospacing="1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deoxyuridine</w:t>
            </w:r>
            <w:proofErr w:type="spellEnd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triphosphatase</w:t>
            </w:r>
            <w:proofErr w:type="spellEnd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 [Human </w:t>
            </w:r>
            <w:proofErr w:type="spellStart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alphaherpesvirus</w:t>
            </w:r>
            <w:proofErr w:type="spellEnd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 1]</w:t>
            </w:r>
          </w:p>
        </w:tc>
        <w:tc>
          <w:tcPr>
            <w:tcW w:w="1771" w:type="dxa"/>
            <w:vAlign w:val="center"/>
          </w:tcPr>
          <w:p w14:paraId="725E7925" w14:textId="7CE90D4F" w:rsidR="007A7525" w:rsidRPr="009E5E22" w:rsidRDefault="00497D4B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HSV-1 UL50</w:t>
            </w:r>
          </w:p>
        </w:tc>
        <w:tc>
          <w:tcPr>
            <w:tcW w:w="1794" w:type="dxa"/>
            <w:vAlign w:val="center"/>
          </w:tcPr>
          <w:p w14:paraId="2D5A81C5" w14:textId="51E8F1CA" w:rsidR="007A7525" w:rsidRPr="009E5E22" w:rsidRDefault="00497D4B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eastAsia="Times New Roman" w:hAnsi="Arial" w:cs="Arial"/>
                <w:sz w:val="22"/>
                <w:szCs w:val="22"/>
              </w:rPr>
              <w:t>AOY34293.1</w:t>
            </w:r>
          </w:p>
        </w:tc>
      </w:tr>
      <w:tr w:rsidR="007A7525" w:rsidRPr="0014428D" w14:paraId="1EF09860" w14:textId="77777777" w:rsidTr="00C20BE2">
        <w:trPr>
          <w:trHeight w:val="1012"/>
        </w:trPr>
        <w:tc>
          <w:tcPr>
            <w:tcW w:w="2518" w:type="dxa"/>
            <w:noWrap/>
            <w:vAlign w:val="center"/>
            <w:hideMark/>
          </w:tcPr>
          <w:p w14:paraId="6D1E5386" w14:textId="77777777" w:rsidR="007A7525" w:rsidRPr="009E5E22" w:rsidRDefault="007A7525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uracil-DNA glycosylase isoform b [Mus musculus]</w:t>
            </w:r>
          </w:p>
        </w:tc>
        <w:tc>
          <w:tcPr>
            <w:tcW w:w="2268" w:type="dxa"/>
            <w:noWrap/>
            <w:vAlign w:val="center"/>
          </w:tcPr>
          <w:p w14:paraId="3F772DA5" w14:textId="77777777" w:rsidR="007A7525" w:rsidRPr="009E5E22" w:rsidRDefault="007A7525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Mouse UNG</w:t>
            </w:r>
          </w:p>
        </w:tc>
        <w:tc>
          <w:tcPr>
            <w:tcW w:w="1985" w:type="dxa"/>
            <w:vAlign w:val="center"/>
          </w:tcPr>
          <w:p w14:paraId="5A1EF76B" w14:textId="77777777" w:rsidR="007A7525" w:rsidRPr="009E5E22" w:rsidRDefault="007A7525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eastAsia="Times New Roman" w:hAnsi="Arial" w:cs="Arial"/>
                <w:sz w:val="22"/>
                <w:szCs w:val="22"/>
              </w:rPr>
              <w:t>NP_035807.2</w:t>
            </w:r>
          </w:p>
        </w:tc>
        <w:tc>
          <w:tcPr>
            <w:tcW w:w="2623" w:type="dxa"/>
            <w:vAlign w:val="center"/>
          </w:tcPr>
          <w:p w14:paraId="4ACA0223" w14:textId="6CB29563" w:rsidR="007A7525" w:rsidRPr="009E5E22" w:rsidRDefault="009E5E22" w:rsidP="009E5E22">
            <w:pPr>
              <w:spacing w:before="100" w:beforeAutospacing="1" w:after="100" w:afterAutospacing="1"/>
              <w:jc w:val="center"/>
              <w:outlineLvl w:val="0"/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color w:val="auto"/>
                <w:sz w:val="22"/>
                <w:szCs w:val="22"/>
              </w:rPr>
              <w:t>d</w:t>
            </w:r>
            <w:r w:rsidR="00497D4B" w:rsidRPr="009E5E22">
              <w:rPr>
                <w:rFonts w:ascii="Arial" w:hAnsi="Arial" w:cs="Arial"/>
                <w:color w:val="auto"/>
                <w:sz w:val="22"/>
                <w:szCs w:val="22"/>
              </w:rPr>
              <w:t>eoxyuridine</w:t>
            </w:r>
            <w:proofErr w:type="spellEnd"/>
            <w:r w:rsidR="00497D4B"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proofErr w:type="spellStart"/>
            <w:r w:rsidR="00497D4B" w:rsidRPr="009E5E22">
              <w:rPr>
                <w:rFonts w:ascii="Arial" w:hAnsi="Arial" w:cs="Arial"/>
                <w:color w:val="auto"/>
                <w:sz w:val="22"/>
                <w:szCs w:val="22"/>
              </w:rPr>
              <w:t>triphosphatase</w:t>
            </w:r>
            <w:proofErr w:type="spellEnd"/>
            <w:r w:rsidR="00497D4B"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 [Mus musculus]</w:t>
            </w:r>
          </w:p>
        </w:tc>
        <w:tc>
          <w:tcPr>
            <w:tcW w:w="1771" w:type="dxa"/>
            <w:vAlign w:val="center"/>
          </w:tcPr>
          <w:p w14:paraId="7106B3F6" w14:textId="1E0AE920" w:rsidR="007A7525" w:rsidRPr="009E5E22" w:rsidRDefault="00497D4B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Mouse </w:t>
            </w:r>
            <w:proofErr w:type="spellStart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dUTPase</w:t>
            </w:r>
            <w:proofErr w:type="spellEnd"/>
          </w:p>
        </w:tc>
        <w:tc>
          <w:tcPr>
            <w:tcW w:w="1794" w:type="dxa"/>
            <w:vAlign w:val="center"/>
          </w:tcPr>
          <w:p w14:paraId="2932DA62" w14:textId="2C91DBE9" w:rsidR="007A7525" w:rsidRPr="009E5E22" w:rsidRDefault="00497D4B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eastAsia="Times New Roman" w:hAnsi="Arial" w:cs="Arial"/>
                <w:sz w:val="22"/>
                <w:szCs w:val="22"/>
              </w:rPr>
              <w:t>AAH53693.1</w:t>
            </w:r>
          </w:p>
        </w:tc>
      </w:tr>
      <w:tr w:rsidR="007A7525" w:rsidRPr="0014428D" w14:paraId="3566DDFF" w14:textId="77777777" w:rsidTr="00C20BE2">
        <w:trPr>
          <w:trHeight w:val="1012"/>
        </w:trPr>
        <w:tc>
          <w:tcPr>
            <w:tcW w:w="2518" w:type="dxa"/>
            <w:noWrap/>
            <w:vAlign w:val="center"/>
            <w:hideMark/>
          </w:tcPr>
          <w:p w14:paraId="0F126C40" w14:textId="77777777" w:rsidR="007A7525" w:rsidRPr="009E5E22" w:rsidRDefault="007A7525" w:rsidP="009E5E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uracil-DNA glycosylase isoform UNG2 [Homo sapiens]</w:t>
            </w:r>
          </w:p>
        </w:tc>
        <w:tc>
          <w:tcPr>
            <w:tcW w:w="2268" w:type="dxa"/>
            <w:noWrap/>
            <w:vAlign w:val="center"/>
          </w:tcPr>
          <w:p w14:paraId="50CF90C4" w14:textId="77777777" w:rsidR="007A7525" w:rsidRPr="009E5E22" w:rsidRDefault="007A7525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Human UNG</w:t>
            </w:r>
          </w:p>
        </w:tc>
        <w:tc>
          <w:tcPr>
            <w:tcW w:w="1985" w:type="dxa"/>
            <w:vAlign w:val="center"/>
          </w:tcPr>
          <w:p w14:paraId="45F18DEA" w14:textId="77777777" w:rsidR="007A7525" w:rsidRPr="009E5E22" w:rsidRDefault="007A7525" w:rsidP="009E5E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color w:val="auto"/>
                <w:sz w:val="22"/>
                <w:szCs w:val="22"/>
                <w:lang w:eastAsia="zh-CN"/>
              </w:rPr>
            </w:pPr>
            <w:r w:rsidRPr="009E5E22">
              <w:rPr>
                <w:rFonts w:ascii="Arial" w:eastAsia="Times New Roman" w:hAnsi="Arial" w:cs="Arial"/>
                <w:sz w:val="22"/>
                <w:szCs w:val="22"/>
              </w:rPr>
              <w:t>NP_550433.</w:t>
            </w:r>
            <w:r w:rsidRPr="009E5E22">
              <w:rPr>
                <w:rStyle w:val="highlight"/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2623" w:type="dxa"/>
            <w:vAlign w:val="center"/>
          </w:tcPr>
          <w:p w14:paraId="588988F6" w14:textId="0E980377" w:rsidR="007A7525" w:rsidRPr="009E5E22" w:rsidRDefault="007A7525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deoxyuridine</w:t>
            </w:r>
            <w:proofErr w:type="spellEnd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 </w:t>
            </w:r>
            <w:proofErr w:type="spellStart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triphosphatase</w:t>
            </w:r>
            <w:proofErr w:type="spellEnd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 [Homo sapiens]</w:t>
            </w:r>
          </w:p>
        </w:tc>
        <w:tc>
          <w:tcPr>
            <w:tcW w:w="1771" w:type="dxa"/>
            <w:vAlign w:val="center"/>
          </w:tcPr>
          <w:p w14:paraId="5EDE1443" w14:textId="1AB5BEAC" w:rsidR="007A7525" w:rsidRPr="009E5E22" w:rsidRDefault="00497D4B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 xml:space="preserve">Human </w:t>
            </w:r>
            <w:proofErr w:type="spellStart"/>
            <w:r w:rsidRPr="009E5E22">
              <w:rPr>
                <w:rFonts w:ascii="Arial" w:hAnsi="Arial" w:cs="Arial"/>
                <w:color w:val="auto"/>
                <w:sz w:val="22"/>
                <w:szCs w:val="22"/>
              </w:rPr>
              <w:t>dUTPase</w:t>
            </w:r>
            <w:proofErr w:type="spellEnd"/>
          </w:p>
        </w:tc>
        <w:tc>
          <w:tcPr>
            <w:tcW w:w="1794" w:type="dxa"/>
            <w:vAlign w:val="center"/>
          </w:tcPr>
          <w:p w14:paraId="08BC2868" w14:textId="04BCA133" w:rsidR="007A7525" w:rsidRPr="009E5E22" w:rsidRDefault="007A7525" w:rsidP="009E5E22">
            <w:pPr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9E5E22">
              <w:rPr>
                <w:rFonts w:ascii="Arial" w:eastAsia="Times New Roman" w:hAnsi="Arial" w:cs="Arial"/>
                <w:sz w:val="22"/>
                <w:szCs w:val="22"/>
              </w:rPr>
              <w:t>AAC51123.1</w:t>
            </w:r>
          </w:p>
        </w:tc>
      </w:tr>
    </w:tbl>
    <w:p w14:paraId="05E75483" w14:textId="77777777" w:rsidR="00D870C3" w:rsidRPr="0014428D" w:rsidRDefault="00D870C3" w:rsidP="00AA7C7D">
      <w:pPr>
        <w:rPr>
          <w:color w:val="auto"/>
          <w:lang w:eastAsia="zh-CN"/>
        </w:rPr>
      </w:pPr>
    </w:p>
    <w:p w14:paraId="7E6D398D" w14:textId="3810FC95" w:rsidR="002D36A8" w:rsidRPr="0014428D" w:rsidRDefault="002D36A8" w:rsidP="00AA7C7D">
      <w:pPr>
        <w:rPr>
          <w:color w:val="auto"/>
        </w:rPr>
      </w:pPr>
    </w:p>
    <w:sectPr w:rsidR="002D36A8" w:rsidRPr="0014428D" w:rsidSect="00492B09">
      <w:type w:val="continuous"/>
      <w:pgSz w:w="15840" w:h="12240" w:orient="landscape"/>
      <w:pgMar w:top="993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9D0DB0" w14:textId="77777777" w:rsidR="0073592E" w:rsidRDefault="0073592E" w:rsidP="00C554B1">
      <w:pPr>
        <w:spacing w:after="0"/>
      </w:pPr>
      <w:r>
        <w:separator/>
      </w:r>
    </w:p>
  </w:endnote>
  <w:endnote w:type="continuationSeparator" w:id="0">
    <w:p w14:paraId="3C672962" w14:textId="77777777" w:rsidR="0073592E" w:rsidRDefault="0073592E" w:rsidP="00C554B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C3EEA6" w14:textId="77777777" w:rsidR="0073592E" w:rsidRDefault="0073592E" w:rsidP="00C554B1">
      <w:pPr>
        <w:spacing w:after="0"/>
      </w:pPr>
      <w:r>
        <w:separator/>
      </w:r>
    </w:p>
  </w:footnote>
  <w:footnote w:type="continuationSeparator" w:id="0">
    <w:p w14:paraId="497A22FC" w14:textId="77777777" w:rsidR="0073592E" w:rsidRDefault="0073592E" w:rsidP="00C554B1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1E286D"/>
    <w:multiLevelType w:val="hybridMultilevel"/>
    <w:tmpl w:val="93CC8906"/>
    <w:lvl w:ilvl="0" w:tplc="9E800C4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D01A0B"/>
    <w:multiLevelType w:val="hybridMultilevel"/>
    <w:tmpl w:val="1A6859C0"/>
    <w:lvl w:ilvl="0" w:tplc="BA223C56">
      <w:start w:val="2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embedSystemFonts/>
  <w:bordersDoNotSurroundHeader/>
  <w:bordersDoNotSurroundFooter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0CC6"/>
    <w:rsid w:val="00003575"/>
    <w:rsid w:val="00003786"/>
    <w:rsid w:val="0002426C"/>
    <w:rsid w:val="00026179"/>
    <w:rsid w:val="00026BE8"/>
    <w:rsid w:val="00041233"/>
    <w:rsid w:val="00062BD2"/>
    <w:rsid w:val="0007149D"/>
    <w:rsid w:val="0009190D"/>
    <w:rsid w:val="000971BF"/>
    <w:rsid w:val="00097A33"/>
    <w:rsid w:val="000A5D6B"/>
    <w:rsid w:val="000B34DC"/>
    <w:rsid w:val="000B3702"/>
    <w:rsid w:val="000C7FCB"/>
    <w:rsid w:val="000D088F"/>
    <w:rsid w:val="000E48FD"/>
    <w:rsid w:val="000F24BF"/>
    <w:rsid w:val="001254F2"/>
    <w:rsid w:val="00131B27"/>
    <w:rsid w:val="0014428D"/>
    <w:rsid w:val="00151A13"/>
    <w:rsid w:val="00186BEA"/>
    <w:rsid w:val="001934DB"/>
    <w:rsid w:val="0019675C"/>
    <w:rsid w:val="001A24F8"/>
    <w:rsid w:val="001B2A0C"/>
    <w:rsid w:val="001C0009"/>
    <w:rsid w:val="001C3103"/>
    <w:rsid w:val="001C5469"/>
    <w:rsid w:val="001C71FF"/>
    <w:rsid w:val="001D4BDA"/>
    <w:rsid w:val="001F1C33"/>
    <w:rsid w:val="00200D79"/>
    <w:rsid w:val="00205468"/>
    <w:rsid w:val="00210B46"/>
    <w:rsid w:val="00234DBD"/>
    <w:rsid w:val="00243648"/>
    <w:rsid w:val="002477C8"/>
    <w:rsid w:val="00252101"/>
    <w:rsid w:val="002530B5"/>
    <w:rsid w:val="00261E32"/>
    <w:rsid w:val="00276C62"/>
    <w:rsid w:val="00280A93"/>
    <w:rsid w:val="0028253A"/>
    <w:rsid w:val="00282715"/>
    <w:rsid w:val="00285C00"/>
    <w:rsid w:val="00292898"/>
    <w:rsid w:val="00296F8E"/>
    <w:rsid w:val="002A1E83"/>
    <w:rsid w:val="002B1E8D"/>
    <w:rsid w:val="002B28C5"/>
    <w:rsid w:val="002D36A8"/>
    <w:rsid w:val="002D6780"/>
    <w:rsid w:val="002E21E5"/>
    <w:rsid w:val="002F1AC9"/>
    <w:rsid w:val="00331A78"/>
    <w:rsid w:val="003374B1"/>
    <w:rsid w:val="0034298A"/>
    <w:rsid w:val="00342F10"/>
    <w:rsid w:val="003653D8"/>
    <w:rsid w:val="00370FF2"/>
    <w:rsid w:val="00386AB9"/>
    <w:rsid w:val="00390AAE"/>
    <w:rsid w:val="00393947"/>
    <w:rsid w:val="003A0679"/>
    <w:rsid w:val="003A4B20"/>
    <w:rsid w:val="003B0FB9"/>
    <w:rsid w:val="003C531B"/>
    <w:rsid w:val="003E1C19"/>
    <w:rsid w:val="003E3E29"/>
    <w:rsid w:val="003F74A4"/>
    <w:rsid w:val="00422E8F"/>
    <w:rsid w:val="00422FC2"/>
    <w:rsid w:val="00435E83"/>
    <w:rsid w:val="0044389A"/>
    <w:rsid w:val="00444242"/>
    <w:rsid w:val="00444B90"/>
    <w:rsid w:val="00450869"/>
    <w:rsid w:val="00460CC6"/>
    <w:rsid w:val="00464973"/>
    <w:rsid w:val="004679CF"/>
    <w:rsid w:val="00492B09"/>
    <w:rsid w:val="004952E4"/>
    <w:rsid w:val="00497D4B"/>
    <w:rsid w:val="004A1C90"/>
    <w:rsid w:val="004B05CD"/>
    <w:rsid w:val="004B376C"/>
    <w:rsid w:val="004B72A6"/>
    <w:rsid w:val="004C549F"/>
    <w:rsid w:val="004D61E7"/>
    <w:rsid w:val="005100AF"/>
    <w:rsid w:val="0051592A"/>
    <w:rsid w:val="00515D8E"/>
    <w:rsid w:val="00531EC3"/>
    <w:rsid w:val="00544D70"/>
    <w:rsid w:val="005627AB"/>
    <w:rsid w:val="005654F8"/>
    <w:rsid w:val="00575B59"/>
    <w:rsid w:val="005C746A"/>
    <w:rsid w:val="005E048B"/>
    <w:rsid w:val="005E34E7"/>
    <w:rsid w:val="005F6F8B"/>
    <w:rsid w:val="006010B6"/>
    <w:rsid w:val="006232BA"/>
    <w:rsid w:val="00630AB5"/>
    <w:rsid w:val="006346B9"/>
    <w:rsid w:val="00635023"/>
    <w:rsid w:val="00636367"/>
    <w:rsid w:val="006455A0"/>
    <w:rsid w:val="0066727D"/>
    <w:rsid w:val="00677D58"/>
    <w:rsid w:val="00684535"/>
    <w:rsid w:val="006951C0"/>
    <w:rsid w:val="006971CC"/>
    <w:rsid w:val="006A33DD"/>
    <w:rsid w:val="006A69AE"/>
    <w:rsid w:val="006A71DE"/>
    <w:rsid w:val="006B655F"/>
    <w:rsid w:val="006C374C"/>
    <w:rsid w:val="006C5D28"/>
    <w:rsid w:val="006D06C5"/>
    <w:rsid w:val="006D4EA0"/>
    <w:rsid w:val="00701877"/>
    <w:rsid w:val="0073592E"/>
    <w:rsid w:val="0074589C"/>
    <w:rsid w:val="00750A88"/>
    <w:rsid w:val="007604C0"/>
    <w:rsid w:val="00761EDA"/>
    <w:rsid w:val="007A187B"/>
    <w:rsid w:val="007A7525"/>
    <w:rsid w:val="007C54DB"/>
    <w:rsid w:val="007E3FB1"/>
    <w:rsid w:val="007F4EC4"/>
    <w:rsid w:val="0080559B"/>
    <w:rsid w:val="0081590D"/>
    <w:rsid w:val="008168DE"/>
    <w:rsid w:val="00836EFA"/>
    <w:rsid w:val="00841814"/>
    <w:rsid w:val="00855675"/>
    <w:rsid w:val="008840BE"/>
    <w:rsid w:val="008A0593"/>
    <w:rsid w:val="008B1BB0"/>
    <w:rsid w:val="008B2485"/>
    <w:rsid w:val="008C4E13"/>
    <w:rsid w:val="008E2C96"/>
    <w:rsid w:val="008F0C93"/>
    <w:rsid w:val="00900668"/>
    <w:rsid w:val="0091021F"/>
    <w:rsid w:val="00934A7E"/>
    <w:rsid w:val="009361B8"/>
    <w:rsid w:val="00937275"/>
    <w:rsid w:val="00937E82"/>
    <w:rsid w:val="00965205"/>
    <w:rsid w:val="00970508"/>
    <w:rsid w:val="00974D3F"/>
    <w:rsid w:val="00975E26"/>
    <w:rsid w:val="00985CAC"/>
    <w:rsid w:val="009C0ADB"/>
    <w:rsid w:val="009C72D1"/>
    <w:rsid w:val="009D199F"/>
    <w:rsid w:val="009D279E"/>
    <w:rsid w:val="009D688E"/>
    <w:rsid w:val="009E5E22"/>
    <w:rsid w:val="009F1A79"/>
    <w:rsid w:val="00A06D24"/>
    <w:rsid w:val="00A73494"/>
    <w:rsid w:val="00A7616C"/>
    <w:rsid w:val="00A85FD3"/>
    <w:rsid w:val="00A96E52"/>
    <w:rsid w:val="00AA1811"/>
    <w:rsid w:val="00AA3CDC"/>
    <w:rsid w:val="00AA7C7D"/>
    <w:rsid w:val="00AF34FE"/>
    <w:rsid w:val="00AF6D95"/>
    <w:rsid w:val="00B04997"/>
    <w:rsid w:val="00B11C25"/>
    <w:rsid w:val="00B144AE"/>
    <w:rsid w:val="00B23C07"/>
    <w:rsid w:val="00B258FF"/>
    <w:rsid w:val="00B3760A"/>
    <w:rsid w:val="00B6005B"/>
    <w:rsid w:val="00B7580E"/>
    <w:rsid w:val="00B80916"/>
    <w:rsid w:val="00B83FDF"/>
    <w:rsid w:val="00B8434F"/>
    <w:rsid w:val="00B97546"/>
    <w:rsid w:val="00BA0C6B"/>
    <w:rsid w:val="00BB7559"/>
    <w:rsid w:val="00BD30DB"/>
    <w:rsid w:val="00BD3747"/>
    <w:rsid w:val="00BE3603"/>
    <w:rsid w:val="00C20BE2"/>
    <w:rsid w:val="00C21742"/>
    <w:rsid w:val="00C233C6"/>
    <w:rsid w:val="00C40030"/>
    <w:rsid w:val="00C47AE3"/>
    <w:rsid w:val="00C50D74"/>
    <w:rsid w:val="00C554B1"/>
    <w:rsid w:val="00C93A49"/>
    <w:rsid w:val="00C979D4"/>
    <w:rsid w:val="00CA73CA"/>
    <w:rsid w:val="00CA7AA6"/>
    <w:rsid w:val="00CB50C5"/>
    <w:rsid w:val="00CC31FC"/>
    <w:rsid w:val="00CF439D"/>
    <w:rsid w:val="00D12758"/>
    <w:rsid w:val="00D15E7A"/>
    <w:rsid w:val="00D62F85"/>
    <w:rsid w:val="00D65B0B"/>
    <w:rsid w:val="00D70407"/>
    <w:rsid w:val="00D70958"/>
    <w:rsid w:val="00D83913"/>
    <w:rsid w:val="00D870C3"/>
    <w:rsid w:val="00D931A1"/>
    <w:rsid w:val="00D93ECE"/>
    <w:rsid w:val="00DB2BA4"/>
    <w:rsid w:val="00DD7DBA"/>
    <w:rsid w:val="00E112FC"/>
    <w:rsid w:val="00E24AB6"/>
    <w:rsid w:val="00E27F13"/>
    <w:rsid w:val="00E34478"/>
    <w:rsid w:val="00E41442"/>
    <w:rsid w:val="00E572AA"/>
    <w:rsid w:val="00E57AA0"/>
    <w:rsid w:val="00E831D5"/>
    <w:rsid w:val="00E941C2"/>
    <w:rsid w:val="00E95BED"/>
    <w:rsid w:val="00EE4CBF"/>
    <w:rsid w:val="00EE62CC"/>
    <w:rsid w:val="00EE738B"/>
    <w:rsid w:val="00EF4A5C"/>
    <w:rsid w:val="00F14DA0"/>
    <w:rsid w:val="00F17A22"/>
    <w:rsid w:val="00F43B39"/>
    <w:rsid w:val="00F44C27"/>
    <w:rsid w:val="00F61B2A"/>
    <w:rsid w:val="00F61FC9"/>
    <w:rsid w:val="00F754DD"/>
    <w:rsid w:val="00F77038"/>
    <w:rsid w:val="00F86B0F"/>
    <w:rsid w:val="00F96E5A"/>
    <w:rsid w:val="00FA4FE7"/>
    <w:rsid w:val="00FA6B32"/>
    <w:rsid w:val="00FB029D"/>
    <w:rsid w:val="00FB3295"/>
    <w:rsid w:val="00FD01AF"/>
    <w:rsid w:val="00FD6E31"/>
    <w:rsid w:val="00FE014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B5ADEA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5FD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FD3"/>
    <w:rPr>
      <w:rFonts w:ascii="Segoe UI" w:hAnsi="Segoe UI" w:cs="Segoe UI"/>
      <w:color w:val="000000"/>
      <w:sz w:val="18"/>
      <w:szCs w:val="18"/>
    </w:rPr>
  </w:style>
  <w:style w:type="table" w:styleId="TableGrid">
    <w:name w:val="Table Grid"/>
    <w:basedOn w:val="TableNormal"/>
    <w:uiPriority w:val="59"/>
    <w:unhideWhenUsed/>
    <w:rsid w:val="00AA7C7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54B1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54B1"/>
    <w:rPr>
      <w:color w:val="00000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54B1"/>
    <w:pPr>
      <w:tabs>
        <w:tab w:val="center" w:pos="4320"/>
        <w:tab w:val="right" w:pos="8640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54B1"/>
    <w:rPr>
      <w:color w:val="000000"/>
      <w:sz w:val="18"/>
      <w:szCs w:val="18"/>
    </w:rPr>
  </w:style>
  <w:style w:type="character" w:customStyle="1" w:styleId="highlight">
    <w:name w:val="highlight"/>
    <w:basedOn w:val="DefaultParagraphFont"/>
    <w:rsid w:val="002F1AC9"/>
  </w:style>
  <w:style w:type="paragraph" w:styleId="HTMLPreformatted">
    <w:name w:val="HTML Preformatted"/>
    <w:basedOn w:val="Normal"/>
    <w:link w:val="HTMLPreformattedChar"/>
    <w:uiPriority w:val="99"/>
    <w:unhideWhenUsed/>
    <w:rsid w:val="00497D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color w:val="auto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97D4B"/>
    <w:rPr>
      <w:rFonts w:ascii="Courier" w:hAnsi="Courier" w:cs="Courier"/>
      <w:lang w:eastAsia="zh-CN"/>
    </w:rPr>
  </w:style>
  <w:style w:type="paragraph" w:styleId="ListParagraph">
    <w:name w:val="List Paragraph"/>
    <w:basedOn w:val="Normal"/>
    <w:uiPriority w:val="34"/>
    <w:qFormat/>
    <w:rsid w:val="00B258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12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53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2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3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2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4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4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6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8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9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6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6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93D30B0-66B5-2A4B-AD38-1BA07756B0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ie T. Krug</dc:creator>
  <cp:keywords/>
  <dc:description/>
  <cp:lastModifiedBy>七 七</cp:lastModifiedBy>
  <cp:revision>2</cp:revision>
  <cp:lastPrinted>2018-04-08T16:41:00Z</cp:lastPrinted>
  <dcterms:created xsi:type="dcterms:W3CDTF">2018-08-21T18:33:00Z</dcterms:created>
  <dcterms:modified xsi:type="dcterms:W3CDTF">2018-08-21T18:33:00Z</dcterms:modified>
</cp:coreProperties>
</file>